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AF810" w14:textId="292A9981" w:rsidR="00C25E28" w:rsidRPr="00C510C0" w:rsidRDefault="00C25E28" w:rsidP="00C25E28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510C0">
        <w:rPr>
          <w:rFonts w:ascii="Times New Roman" w:hAnsi="Times New Roman" w:cs="Times New Roman"/>
          <w:color w:val="auto"/>
          <w:sz w:val="24"/>
          <w:szCs w:val="24"/>
          <w:lang w:val="en-US"/>
        </w:rPr>
        <w:t>Su</w:t>
      </w:r>
      <w:r w:rsidR="006E4E5F" w:rsidRPr="00C510C0">
        <w:rPr>
          <w:rFonts w:ascii="Times New Roman" w:hAnsi="Times New Roman" w:cs="Times New Roman"/>
          <w:color w:val="auto"/>
          <w:sz w:val="24"/>
          <w:szCs w:val="24"/>
          <w:lang w:val="en-US"/>
        </w:rPr>
        <w:t>p</w:t>
      </w:r>
      <w:r w:rsidRPr="00C510C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plementary Table </w:t>
      </w:r>
      <w:r w:rsidRPr="00C510C0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C510C0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Tabla \* ARABIC </w:instrText>
      </w:r>
      <w:r w:rsidRPr="00C510C0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C510C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r w:rsidRPr="00C510C0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C510C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C510C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ain clinical data used for the classification of the IND patients included in the study</w:t>
      </w:r>
      <w:r w:rsidR="0050440A" w:rsidRPr="00C510C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tbl>
      <w:tblPr>
        <w:tblW w:w="1134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"/>
        <w:gridCol w:w="674"/>
        <w:gridCol w:w="880"/>
        <w:gridCol w:w="766"/>
        <w:gridCol w:w="1360"/>
        <w:gridCol w:w="984"/>
        <w:gridCol w:w="660"/>
        <w:gridCol w:w="944"/>
        <w:gridCol w:w="1276"/>
        <w:gridCol w:w="992"/>
        <w:gridCol w:w="1418"/>
        <w:gridCol w:w="981"/>
      </w:tblGrid>
      <w:tr w:rsidR="008407BB" w:rsidRPr="00C510C0" w14:paraId="3A5AF81C" w14:textId="77777777" w:rsidTr="001E7441">
        <w:trPr>
          <w:trHeight w:val="114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A5AF81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ample I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D9D9D9"/>
            <w:vAlign w:val="center"/>
            <w:hideMark/>
          </w:tcPr>
          <w:p w14:paraId="3A5AF81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ELISA titer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D9D9D9"/>
            <w:vAlign w:val="center"/>
            <w:hideMark/>
          </w:tcPr>
          <w:p w14:paraId="3A5AF81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IFI tite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81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Cardiac auscultation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81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Thoracic X-ra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81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ECG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81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ECH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81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Abdominal disten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81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proofErr w:type="spellStart"/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Viscero-megali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81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Gastro-esophageal transit 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81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Opaque enema</w:t>
            </w:r>
          </w:p>
        </w:tc>
      </w:tr>
      <w:tr w:rsidR="008407BB" w:rsidRPr="00C510C0" w14:paraId="3A5AF828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1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1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8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1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34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2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6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2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3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3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3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Diverticul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3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40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3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3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10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3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3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3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3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3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3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3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3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3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8407BB" w:rsidRPr="00C510C0" w14:paraId="3A5AF84C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4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4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6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4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4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4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4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4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4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4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4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4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58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4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4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8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4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64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5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6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5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70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6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9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6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7C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7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7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7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7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7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7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7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7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7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7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7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88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7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7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6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7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8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8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8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8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8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8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8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8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8407BB" w:rsidRPr="00C510C0" w14:paraId="3A5AF894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8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8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5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8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8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8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8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8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A0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9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9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AC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A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A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5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A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A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A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A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A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A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A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A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A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8407BB" w:rsidRPr="00C510C0" w14:paraId="3A5AF8B8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A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A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4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A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B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B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B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B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B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B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B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B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C4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B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B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4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B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B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B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B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B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C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C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C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C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D0" w14:textId="77777777" w:rsidTr="001E7441">
        <w:trPr>
          <w:trHeight w:val="30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EBF1DE" w:fill="D9D9D9"/>
            <w:noWrap/>
            <w:vAlign w:val="center"/>
            <w:hideMark/>
          </w:tcPr>
          <w:p w14:paraId="3A5AF8C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C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6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C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C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C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C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C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C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C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C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C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DD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8D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8D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6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D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6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D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D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D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D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D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D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D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D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D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8407BB" w:rsidRPr="00C510C0" w14:paraId="3A5AF8EA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8DE" w14:textId="77777777" w:rsidR="001E7441" w:rsidRPr="00C510C0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8D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6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E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6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E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E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E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E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E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E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E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E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E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8F7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8E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8E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7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E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6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E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E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F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F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F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F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F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F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8F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904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8F8" w14:textId="77777777" w:rsidR="001E7441" w:rsidRPr="00C510C0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8F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7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F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6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F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F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F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F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8F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0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0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0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0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911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90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0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8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0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8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0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0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0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0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0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0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0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0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1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91E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912" w14:textId="77777777" w:rsidR="001E7441" w:rsidRPr="00C510C0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1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8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AF91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1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1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1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1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1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1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1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1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1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92B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91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2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9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2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5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2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2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2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2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2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2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2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2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2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938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92C" w14:textId="77777777" w:rsidR="001E7441" w:rsidRPr="00C510C0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2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19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AF92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2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8407BB" w:rsidRPr="00C510C0" w14:paraId="3A5AF945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93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3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3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4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4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4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4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4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952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946" w14:textId="77777777" w:rsidR="001E7441" w:rsidRPr="00C510C0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4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4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4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4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4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4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4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4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4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5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5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8407BB" w:rsidRPr="00C510C0" w14:paraId="3A5AF95F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95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5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5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5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5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5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5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5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5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5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5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5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96C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960" w14:textId="77777777" w:rsidR="001E7441" w:rsidRPr="00C510C0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6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1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AF96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6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6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6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6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6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6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6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6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6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8407BB" w:rsidRPr="00C510C0" w14:paraId="3A5AF979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96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6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2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6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1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7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7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7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7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7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7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7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7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7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986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97A" w14:textId="77777777" w:rsidR="001E7441" w:rsidRPr="00C510C0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7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2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7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2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7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7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7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8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8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8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8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8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8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993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98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8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3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8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8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8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8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8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8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8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9A0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994" w14:textId="77777777" w:rsidR="001E7441" w:rsidRPr="00C510C0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9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3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9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9AD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9A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A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4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AF9A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A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A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A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A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A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A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A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A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A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8407BB" w:rsidRPr="00C510C0" w14:paraId="3A5AF9BA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9AE" w14:textId="77777777" w:rsidR="001E7441" w:rsidRPr="00C510C0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A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4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7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8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8407BB" w:rsidRPr="00C510C0" w14:paraId="3A5AF9C7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9B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B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8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B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C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C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C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C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C4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C5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C6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8407BB" w:rsidRPr="00C510C0" w14:paraId="3A5AF9D4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9C8" w14:textId="77777777" w:rsidR="001E7441" w:rsidRPr="00C510C0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C9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5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CA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7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CB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CC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CD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CE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CF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D0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D1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D2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D3" w14:textId="77777777" w:rsidR="001E7441" w:rsidRPr="00C510C0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510C0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</w:tbl>
    <w:p w14:paraId="3A5AF9D5" w14:textId="77777777" w:rsidR="00F66D94" w:rsidRDefault="00F66D94">
      <w:pPr>
        <w:rPr>
          <w:lang w:val="en-US"/>
        </w:rPr>
      </w:pPr>
    </w:p>
    <w:p w14:paraId="3A5AF9D6" w14:textId="77777777" w:rsidR="00C25E28" w:rsidRDefault="00C25E28">
      <w:pPr>
        <w:rPr>
          <w:lang w:val="en-US"/>
        </w:rPr>
      </w:pPr>
    </w:p>
    <w:tbl>
      <w:tblPr>
        <w:tblW w:w="114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"/>
        <w:gridCol w:w="674"/>
        <w:gridCol w:w="880"/>
        <w:gridCol w:w="766"/>
        <w:gridCol w:w="1360"/>
        <w:gridCol w:w="984"/>
        <w:gridCol w:w="660"/>
        <w:gridCol w:w="933"/>
        <w:gridCol w:w="1192"/>
        <w:gridCol w:w="980"/>
        <w:gridCol w:w="1300"/>
        <w:gridCol w:w="1348"/>
      </w:tblGrid>
      <w:tr w:rsidR="001E7441" w:rsidRPr="001E7441" w14:paraId="3A5AF9E2" w14:textId="77777777" w:rsidTr="001E7441">
        <w:trPr>
          <w:trHeight w:val="1140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A5AF9D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lastRenderedPageBreak/>
              <w:t>Sample I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D9D9D9"/>
            <w:vAlign w:val="center"/>
            <w:hideMark/>
          </w:tcPr>
          <w:p w14:paraId="3A5AF9D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ELISA titer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D9D9D9"/>
            <w:vAlign w:val="center"/>
            <w:hideMark/>
          </w:tcPr>
          <w:p w14:paraId="3A5AF9D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FI tite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9D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Cardiac auscultation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9D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Thoracic X-ra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9D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ECG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9D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ECHO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9D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Abdominal distens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9D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proofErr w:type="spellStart"/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Viscero-megalie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9E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Gastro-esophageal transit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D9D9D9"/>
            <w:vAlign w:val="center"/>
            <w:hideMark/>
          </w:tcPr>
          <w:p w14:paraId="3A5AF9E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Opaque enema</w:t>
            </w:r>
          </w:p>
        </w:tc>
      </w:tr>
      <w:tr w:rsidR="001E7441" w:rsidRPr="001E7441" w14:paraId="3A5AF9EF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9E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E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6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E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8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E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E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E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E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E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E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E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E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E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9FC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9F0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F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6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F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7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F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F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F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F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F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F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F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F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RG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F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A09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9F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9F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7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9F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7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0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0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0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0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0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0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0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0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0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A16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A0A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0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7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0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6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0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0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0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A23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A1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1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8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8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1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A30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A24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2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8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8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2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A3D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A3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3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9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3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8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3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3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3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3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3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3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3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3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3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A4A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A3E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3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29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8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A57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A4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4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11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4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A64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A58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5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0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10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5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6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6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6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6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A71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A6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6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6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7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6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6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6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6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6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6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6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6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7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A7E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A72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7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1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7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7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7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7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7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7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7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7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7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7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7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A8B" w14:textId="77777777" w:rsidTr="001E7441">
        <w:trPr>
          <w:trHeight w:val="366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A7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8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2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8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12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8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8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8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8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8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8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8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8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8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A98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A8C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8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2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8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12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8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9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9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9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9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9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9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9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9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Colon diverticulitis</w:t>
            </w:r>
          </w:p>
        </w:tc>
      </w:tr>
      <w:tr w:rsidR="001E7441" w:rsidRPr="001E7441" w14:paraId="3A5AFAA5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A99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9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2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FA9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13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FA9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1/1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9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9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9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A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A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A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A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A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AB2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AA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A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3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A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5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A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A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A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A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A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A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A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B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Hiatal hernia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B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ABF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AB3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B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3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B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5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B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B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B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B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B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B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B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B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B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ACC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AC0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C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3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C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5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C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C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C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C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C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C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C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C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C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AD9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AC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C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4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C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3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D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D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D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D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D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D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D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D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D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AE6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ADA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D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4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D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3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D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D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D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E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E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E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E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E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E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AF3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AE7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E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4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E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3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E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E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E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E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E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E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F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F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F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B00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AF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AF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F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6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F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F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AF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F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F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F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F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F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AF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B0D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B01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0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5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0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7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0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0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0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0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0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0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0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0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0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B1A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B0E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0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5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6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B27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B1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1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6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6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1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B34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B28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2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6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6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2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3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3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3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3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B41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B35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3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6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3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5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3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3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3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3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3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3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3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3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Hiatal hernia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4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B4E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B4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4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7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4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9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4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4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4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4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4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4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4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4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Hiatal hernia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4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B5B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B4F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5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7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5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8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5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5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5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5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5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5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5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5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5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B68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B5C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5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7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5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9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5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RG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Irritable bowel</w:t>
            </w:r>
          </w:p>
        </w:tc>
      </w:tr>
      <w:tr w:rsidR="001E7441" w:rsidRPr="001E7441" w14:paraId="3A5AFB75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B6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6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8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4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6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7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7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7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7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7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B82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B76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7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8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7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5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7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7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7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7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7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7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7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8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8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B8F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B83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8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8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8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4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8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8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8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8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8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8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8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8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8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B9C" w14:textId="77777777" w:rsidTr="001E7441">
        <w:trPr>
          <w:trHeight w:val="30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BF1DE" w:fill="D9D9D9"/>
            <w:noWrap/>
            <w:vAlign w:val="center"/>
            <w:hideMark/>
          </w:tcPr>
          <w:p w14:paraId="3A5AFB9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9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9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9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7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9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9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9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9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9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9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9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9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B9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</w:tr>
      <w:tr w:rsidR="001E7441" w:rsidRPr="001E7441" w14:paraId="3A5AFBA9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B9D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9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9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9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6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6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BB6" w14:textId="77777777" w:rsidTr="001E7441">
        <w:trPr>
          <w:trHeight w:val="30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FBAA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BF1DE" w:fill="ECECEC"/>
            <w:noWrap/>
            <w:vAlign w:val="center"/>
            <w:hideMark/>
          </w:tcPr>
          <w:p w14:paraId="3A5AFBA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39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8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&gt;1/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Rhythmic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A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B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S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B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B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B3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B4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center"/>
            <w:hideMark/>
          </w:tcPr>
          <w:p w14:paraId="3A5AFBB5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lang w:val="en-US" w:eastAsia="es-ES"/>
              </w:rPr>
              <w:t>Normal</w:t>
            </w:r>
          </w:p>
        </w:tc>
      </w:tr>
      <w:tr w:rsidR="001E7441" w:rsidRPr="001E7441" w14:paraId="3A5AFBC3" w14:textId="77777777" w:rsidTr="001E7441">
        <w:trPr>
          <w:trHeight w:val="90"/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B7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B8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B9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BA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BB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BC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BD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BE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BF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C0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C1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C2" w14:textId="77777777" w:rsidR="001E7441" w:rsidRPr="001E7441" w:rsidRDefault="001E7441" w:rsidP="001E7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1E7441" w:rsidRPr="008407BB" w14:paraId="3A5AFBC5" w14:textId="77777777" w:rsidTr="001E7441">
        <w:trPr>
          <w:trHeight w:val="300"/>
          <w:jc w:val="center"/>
        </w:trPr>
        <w:tc>
          <w:tcPr>
            <w:tcW w:w="1148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FBC4" w14:textId="77777777" w:rsidR="001E7441" w:rsidRPr="001E7441" w:rsidRDefault="001E7441" w:rsidP="001E7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74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ECG</w:t>
            </w: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: Electrocardiogram   </w:t>
            </w:r>
            <w:r w:rsidRPr="001E74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ECHO</w:t>
            </w: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: Echocardiogram   </w:t>
            </w:r>
            <w:r w:rsidRPr="001E74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ND</w:t>
            </w: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: not determined   </w:t>
            </w:r>
            <w:r w:rsidRPr="001E74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R</w:t>
            </w: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: sinus rhythm   </w:t>
            </w:r>
            <w:r w:rsidRPr="001E74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RGE</w:t>
            </w:r>
            <w:r w:rsidRPr="001E744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: gastroesophageal reflux </w:t>
            </w:r>
          </w:p>
        </w:tc>
      </w:tr>
    </w:tbl>
    <w:p w14:paraId="3A5AFBC6" w14:textId="77777777" w:rsidR="00C25E28" w:rsidRPr="00C25E28" w:rsidRDefault="00C25E28">
      <w:pPr>
        <w:rPr>
          <w:lang w:val="en-US"/>
        </w:rPr>
      </w:pPr>
    </w:p>
    <w:sectPr w:rsidR="00C25E28" w:rsidRPr="00C25E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5E28"/>
    <w:rsid w:val="001E7441"/>
    <w:rsid w:val="002E60C2"/>
    <w:rsid w:val="0050440A"/>
    <w:rsid w:val="00516046"/>
    <w:rsid w:val="005B6577"/>
    <w:rsid w:val="00675EBA"/>
    <w:rsid w:val="006E4E5F"/>
    <w:rsid w:val="008407BB"/>
    <w:rsid w:val="009B12BD"/>
    <w:rsid w:val="00C25E28"/>
    <w:rsid w:val="00C510C0"/>
    <w:rsid w:val="00D76F64"/>
    <w:rsid w:val="00E62F95"/>
    <w:rsid w:val="00F6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AF810"/>
  <w15:docId w15:val="{555EC0A3-8F6F-4F84-AB24-7C95FAD2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5E2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Claire Percival</cp:lastModifiedBy>
  <cp:revision>4</cp:revision>
  <dcterms:created xsi:type="dcterms:W3CDTF">2021-07-31T10:49:00Z</dcterms:created>
  <dcterms:modified xsi:type="dcterms:W3CDTF">2021-08-13T10:33:00Z</dcterms:modified>
</cp:coreProperties>
</file>